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530"/>
        <w:gridCol w:w="2610"/>
        <w:gridCol w:w="1475"/>
      </w:tblGrid>
      <w:tr>
        <w:trPr>
          <w:trHeight w:val="260" w:hRule="atLeast"/>
        </w:trPr>
        <w:tc>
          <w:tcPr>
            <w:tcW w:w="8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ditional file 1: Table S1. Association between microvessel density (MVD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and tumor characteristics among breast cancer cases (n=44)</w:t>
            </w:r>
          </w:p>
        </w:tc>
      </w:tr>
      <w:tr>
        <w:trPr>
          <w:trHeight w:val="390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aracteristic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an (range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rade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CI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 (1.3-1.5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 (1.0-4.6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II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 (1.3-4.5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Invasive canc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 (2.6-3.2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 (1.8-5.0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II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 (3.0-5.0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esion siz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 1 c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 (1.0-4.3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 c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 (1.3-5.0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istologic typ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uctal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 (1.0-5.0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bula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 (1.3-3.4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 (2.6-3.8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R stat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gativ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 (1.5-5.0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 (1.0-5.0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 stat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egativ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 (1.5-5.0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 (1.0-5.0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Average MVD within a woman was standardized by one standard devia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Kruskal-Wallis p-value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3 Grade was not assessed among women with lobular carcino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in situ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n=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8T21:51:00Z</dcterms:created>
  <dc:creator>lawid</dc:creator>
  <dc:description/>
  <cp:keywords/>
  <dc:language>en-US</dc:language>
  <cp:lastModifiedBy>lawid</cp:lastModifiedBy>
  <dcterms:modified xsi:type="dcterms:W3CDTF">2016-07-28T21:52:00Z</dcterms:modified>
  <cp:revision>2</cp:revision>
  <dc:subject/>
  <dc:title/>
</cp:coreProperties>
</file>